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Environmental characteristics of the 19 sampling sit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lbopictus</w:t>
      </w:r>
      <w:r>
        <w:rPr/>
        <w:t xml:space="preserve"> in Reéunion Island. </w:t>
      </w:r>
    </w:p>
    <w:tbl>
      <w:tblPr>
        <w:tblW w:w="12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840"/>
        <w:gridCol w:w="1200"/>
        <w:gridCol w:w="1200"/>
        <w:gridCol w:w="1200"/>
        <w:gridCol w:w="1620"/>
        <w:gridCol w:w="1420"/>
        <w:gridCol w:w="2240"/>
        <w:gridCol w:w="1800"/>
      </w:tblGrid>
      <w:tr>
        <w:trPr>
          <w:trHeight w:val="71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Regio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i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ltitude (m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temperature (°C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rainfall (mm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egetation 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and us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Wes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R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45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0.89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mi-arid 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P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28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0.94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.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avanna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R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23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05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avanna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3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26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mi-arid 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avannah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S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0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17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mi-arid 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3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2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avanna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D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48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3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mi-arid 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G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53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36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avanna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J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61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38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rbanized area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as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C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7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37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orest/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C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8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30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orest/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ND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82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16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5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BS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7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04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1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D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65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0.92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B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58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0.93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ow altitude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ugar cane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ente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T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4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17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untain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orest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H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53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2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untain rainfore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rassland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D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64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12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rewpine thicke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rassland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S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544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21.024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.7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80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untain rainfore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ores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10:46:00Z</dcterms:created>
  <dc:creator>celestine</dc:creator>
  <dc:description/>
  <cp:keywords/>
  <dc:language>en-US</dc:language>
  <cp:lastModifiedBy>celestine</cp:lastModifiedBy>
  <dcterms:modified xsi:type="dcterms:W3CDTF">2019-12-05T10:49:00Z</dcterms:modified>
  <cp:revision>1</cp:revision>
  <dc:subject/>
  <dc:title/>
</cp:coreProperties>
</file>